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6. GO-term enrichment for middle versus young rat protein expression variation</w:t>
      </w:r>
      <w:r>
        <w:rPr/>
        <w:t>. GO-term enrichment was performed using WebGestalt with the protein set significantly altered in middle aged hypothalami compared to the young controls.  Official GO-term codes, the text description of the code as well as the  enrichment factor (R), probability of enrichment (P), and the resultant hybrid score (H: -log</w:t>
      </w:r>
      <w:r>
        <w:rPr>
          <w:vertAlign w:val="subscript"/>
        </w:rPr>
        <w:t>10</w:t>
      </w:r>
      <w:r>
        <w:rPr/>
        <w:t>(P) x R) is represented.</w:t>
      </w:r>
    </w:p>
    <w:p>
      <w:pPr>
        <w:pStyle w:val="Normal"/>
        <w:rPr/>
      </w:pPr>
      <w:r>
        <w:rPr/>
      </w:r>
    </w:p>
    <w:tbl>
      <w:tblPr>
        <w:tblW w:w="94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4982"/>
        <w:gridCol w:w="976"/>
        <w:gridCol w:w="976"/>
        <w:gridCol w:w="976"/>
      </w:tblGrid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 code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 descrip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07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protein kinase holoenzyme complex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3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3E-1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8.3441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35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ic-oxide synthase regulator activit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.7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5.2505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423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phosphoinositide-dependent protein kinase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.1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.8852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517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ic-oxide synthase activit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.1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.8852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93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protein kinase activit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1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E-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.3776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34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stamer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9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E-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.926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243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organic nitroge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5E-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.4801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08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dependent protein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8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.5131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61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protein kinase inhibitor activit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5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.28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4704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alated disc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9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0E-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.3579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325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has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E-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.4337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538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protein kinase regulator activit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5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.8859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641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omyosi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E-0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.0098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035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inorganic substanc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E-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.715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628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abiotic stimulu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1E-1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87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627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estrogen stimulu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5E-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20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18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 disc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E-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.4198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29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ol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E-2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.1158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719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endogenous stimulu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7E-1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.0332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038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metal 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6E-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.9012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92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actile fibe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E-0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.3659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49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actile fiber par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E-0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.4592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56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E-1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.314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28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 regulator activit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.3168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17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mer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E-0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.2622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97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type endopeptidase activit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9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E-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38849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90291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erine/threonine kinase inhibitor activit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16649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016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fibril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E-0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2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45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steroid hormone stimulu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E-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089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15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ptosi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2E-1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71887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2501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rammed cell deat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2E-1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54688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19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eat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E-1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8471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265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E-1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3246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74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 band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0E-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15085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82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mediate filamen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E-0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2554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403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 phas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E-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5838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111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mediate filament cytoskelet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E-0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95649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15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filament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55071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468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evelopmen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E-1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19146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5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apoptosi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4E-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45621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8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programmed cell deat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8E-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92525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942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cell deat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E-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83386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981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apoptosi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E-1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106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49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E-1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65388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7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programmed cell deat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E-1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5288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941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 deat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E-1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09514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402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 proces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8E-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20136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033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organic substanc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E-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4716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87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regulator activit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31661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30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 par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E-1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14765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725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hormone stimulu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4E-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56965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18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biological proces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1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09119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22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cellular proces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E-1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02275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96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organiza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E-1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49309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43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organiza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2E-1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4321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207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 regulator activit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8432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869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developmental proces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3457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99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9E-0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44778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54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fferentia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5E-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89214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502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elopmental proces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2E-1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84561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127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 prolifera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E-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80064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6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odulin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5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08502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731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stem developmen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E-1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6957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4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type peptidase activit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69496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1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1E-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8168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2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ntracellular non-membrane-bounded organell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E-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64292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8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embrane-bounded organell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E-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64292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275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cellular organismal developmen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1E-1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0001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856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tomical structure developmen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E-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71694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653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tomical structure morphogenesi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E-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1223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54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las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E-0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1139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13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 developmen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E-1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76899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900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56058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995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projec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4E-0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96069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23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cellular proces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4E-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02788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50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stres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6E-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553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37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E-1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15846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79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92154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4E-1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80584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05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projec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5E-0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7676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19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biological proces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E-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80916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202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s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E-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3058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7485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N-terminus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19487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4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omplex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-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3872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92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 protein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1E-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877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81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lume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E-0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45331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44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par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3E-1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44756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267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frac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0E-0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7809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4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par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-1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2625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2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activit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E-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4475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2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2E-1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9798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46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par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E-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2391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2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par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9E-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4877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9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4E-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21636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6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0E-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13109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34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E-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8311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8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ar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E-0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1171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01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ase activit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5E-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7386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983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dimerization activit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4631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34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 regulator activit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2548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73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transferase activity, alcohol group as accepto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1582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13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lume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848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74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enclosed lume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0E-0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49849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72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ase activity, transferring phosphorus-containing group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0317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3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lume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E-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0716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991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0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268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erine/threonine kinase activit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3132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54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 nucleotide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438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2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entical protein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382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883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 nucleoside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8069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882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side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7397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1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membrane-bounded organell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E-0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7002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7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bounded organell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E-0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38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076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 nucleotide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3932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488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0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2463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4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559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 ribonucleotide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4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555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 ribonucleotide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2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553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tide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2</w:t>
            </w:r>
          </w:p>
        </w:tc>
      </w:tr>
      <w:tr>
        <w:trPr>
          <w:trHeight w:val="255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bind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1E-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341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18:42:00Z</dcterms:created>
  <dc:creator>maudsleyst</dc:creator>
  <dc:description/>
  <cp:keywords/>
  <dc:language>en-US</dc:language>
  <cp:lastModifiedBy>martinbro</cp:lastModifiedBy>
  <dcterms:modified xsi:type="dcterms:W3CDTF">2011-10-27T15:15:00Z</dcterms:modified>
  <cp:revision>4</cp:revision>
  <dc:subject/>
  <dc:title>Table 3</dc:title>
</cp:coreProperties>
</file>